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4A0"/>
      </w:tblPr>
      <w:tblGrid>
        <w:gridCol w:w="2984"/>
        <w:gridCol w:w="1103"/>
        <w:gridCol w:w="1110"/>
        <w:gridCol w:w="1101"/>
        <w:gridCol w:w="6"/>
        <w:gridCol w:w="1108"/>
        <w:gridCol w:w="1110"/>
      </w:tblGrid>
      <w:tr w:rsidR="00186001" w:rsidRPr="009A35EA" w:rsidTr="009B6CC0">
        <w:trPr>
          <w:trHeight w:val="276"/>
        </w:trPr>
        <w:tc>
          <w:tcPr>
            <w:tcW w:w="1751" w:type="pct"/>
            <w:tcBorders>
              <w:top w:val="single" w:sz="4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186001" w:rsidRPr="009A35EA" w:rsidRDefault="00892873" w:rsidP="0089287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A35E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Gene regions</w:t>
            </w:r>
          </w:p>
        </w:tc>
        <w:tc>
          <w:tcPr>
            <w:tcW w:w="1945" w:type="pct"/>
            <w:gridSpan w:val="3"/>
            <w:tcBorders>
              <w:top w:val="single" w:sz="4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186001" w:rsidRPr="009A35EA" w:rsidRDefault="00892873" w:rsidP="0089287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A35E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S</w:t>
            </w:r>
            <w:r w:rsidR="00186001" w:rsidRPr="009A35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ymmetrical tree</w:t>
            </w:r>
          </w:p>
        </w:tc>
        <w:tc>
          <w:tcPr>
            <w:tcW w:w="1304" w:type="pct"/>
            <w:gridSpan w:val="3"/>
            <w:tcBorders>
              <w:top w:val="single" w:sz="4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186001" w:rsidRPr="009A35EA" w:rsidRDefault="00892873" w:rsidP="0089287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A35E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A</w:t>
            </w:r>
            <w:r w:rsidR="00186001" w:rsidRPr="009A35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ymmetrical tree</w:t>
            </w:r>
          </w:p>
        </w:tc>
      </w:tr>
      <w:tr w:rsidR="00186001" w:rsidRPr="009A35EA" w:rsidTr="009B6CC0">
        <w:trPr>
          <w:trHeight w:val="276"/>
        </w:trPr>
        <w:tc>
          <w:tcPr>
            <w:tcW w:w="1751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186001" w:rsidRPr="009A35EA" w:rsidRDefault="00186001" w:rsidP="0089287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48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186001" w:rsidRPr="009A35EA" w:rsidRDefault="00186001" w:rsidP="0089287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proofErr w:type="spellStart"/>
            <w:r w:rsidRPr="009A35EA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Iss</w:t>
            </w:r>
            <w:proofErr w:type="spellEnd"/>
          </w:p>
        </w:tc>
        <w:tc>
          <w:tcPr>
            <w:tcW w:w="651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186001" w:rsidRPr="009A35EA" w:rsidRDefault="00186001" w:rsidP="0089287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proofErr w:type="spellStart"/>
            <w:r w:rsidRPr="009A35EA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Iss.c</w:t>
            </w:r>
            <w:proofErr w:type="spellEnd"/>
          </w:p>
        </w:tc>
        <w:tc>
          <w:tcPr>
            <w:tcW w:w="649" w:type="pct"/>
            <w:gridSpan w:val="2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186001" w:rsidRPr="009A35EA" w:rsidRDefault="00186001" w:rsidP="0089287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9A35EA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P</w:t>
            </w:r>
          </w:p>
        </w:tc>
        <w:tc>
          <w:tcPr>
            <w:tcW w:w="650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186001" w:rsidRPr="009A35EA" w:rsidRDefault="00186001" w:rsidP="0089287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proofErr w:type="spellStart"/>
            <w:r w:rsidRPr="009A35EA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Iss.c</w:t>
            </w:r>
            <w:proofErr w:type="spellEnd"/>
          </w:p>
        </w:tc>
        <w:tc>
          <w:tcPr>
            <w:tcW w:w="651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186001" w:rsidRPr="009A35EA" w:rsidRDefault="00186001" w:rsidP="0089287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9A35EA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P</w:t>
            </w:r>
          </w:p>
        </w:tc>
      </w:tr>
      <w:tr w:rsidR="00186001" w:rsidRPr="009A35EA" w:rsidTr="009B6CC0">
        <w:trPr>
          <w:trHeight w:val="276"/>
        </w:trPr>
        <w:tc>
          <w:tcPr>
            <w:tcW w:w="1751" w:type="pct"/>
            <w:shd w:val="clear" w:color="auto" w:fill="auto"/>
            <w:noWrap/>
            <w:vAlign w:val="center"/>
            <w:hideMark/>
          </w:tcPr>
          <w:p w:rsidR="00186001" w:rsidRPr="009A35EA" w:rsidRDefault="00186001" w:rsidP="0089287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bookmarkStart w:id="0" w:name="OLE_LINK1"/>
            <w:r w:rsidRPr="009A35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ll positions of 13 PCGs</w:t>
            </w:r>
            <w:bookmarkEnd w:id="0"/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:rsidR="00186001" w:rsidRPr="009A35EA" w:rsidRDefault="00186001" w:rsidP="002A7BF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A35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</w:t>
            </w:r>
            <w:r w:rsidR="002A7BF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47</w:t>
            </w:r>
          </w:p>
        </w:tc>
        <w:tc>
          <w:tcPr>
            <w:tcW w:w="651" w:type="pct"/>
            <w:shd w:val="clear" w:color="auto" w:fill="auto"/>
            <w:noWrap/>
            <w:vAlign w:val="center"/>
            <w:hideMark/>
          </w:tcPr>
          <w:p w:rsidR="00186001" w:rsidRPr="009A35EA" w:rsidRDefault="00186001" w:rsidP="00F1340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A35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</w:t>
            </w:r>
            <w:r w:rsidR="00F13406" w:rsidRPr="009A35E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649" w:type="pct"/>
            <w:gridSpan w:val="2"/>
            <w:shd w:val="clear" w:color="auto" w:fill="auto"/>
            <w:noWrap/>
            <w:vAlign w:val="center"/>
            <w:hideMark/>
          </w:tcPr>
          <w:p w:rsidR="00186001" w:rsidRPr="009A35EA" w:rsidRDefault="00186001" w:rsidP="0089287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A35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 0.0001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:rsidR="00186001" w:rsidRPr="009A35EA" w:rsidRDefault="00186001" w:rsidP="00F1340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A35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</w:t>
            </w:r>
            <w:r w:rsidR="00F13406" w:rsidRPr="009A35E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572</w:t>
            </w:r>
          </w:p>
        </w:tc>
        <w:tc>
          <w:tcPr>
            <w:tcW w:w="651" w:type="pct"/>
            <w:shd w:val="clear" w:color="auto" w:fill="auto"/>
            <w:noWrap/>
            <w:vAlign w:val="center"/>
            <w:hideMark/>
          </w:tcPr>
          <w:p w:rsidR="00186001" w:rsidRPr="009A35EA" w:rsidRDefault="00186001" w:rsidP="0089287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A35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 0.0001</w:t>
            </w:r>
          </w:p>
        </w:tc>
      </w:tr>
      <w:tr w:rsidR="00F13406" w:rsidRPr="009A35EA" w:rsidTr="009B6CC0">
        <w:trPr>
          <w:trHeight w:val="276"/>
        </w:trPr>
        <w:tc>
          <w:tcPr>
            <w:tcW w:w="1751" w:type="pct"/>
            <w:shd w:val="clear" w:color="auto" w:fill="auto"/>
            <w:noWrap/>
            <w:vAlign w:val="center"/>
            <w:hideMark/>
          </w:tcPr>
          <w:p w:rsidR="00F13406" w:rsidRPr="009A35EA" w:rsidRDefault="00F13406" w:rsidP="0089287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A35E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(1st + 2nd) positions of 13 PCGs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:rsidR="00F13406" w:rsidRPr="009A35EA" w:rsidRDefault="00F13406" w:rsidP="002A7BF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A35E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</w:t>
            </w:r>
            <w:r w:rsidR="002A7BF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84</w:t>
            </w:r>
          </w:p>
        </w:tc>
        <w:tc>
          <w:tcPr>
            <w:tcW w:w="651" w:type="pct"/>
            <w:shd w:val="clear" w:color="auto" w:fill="auto"/>
            <w:noWrap/>
            <w:vAlign w:val="center"/>
            <w:hideMark/>
          </w:tcPr>
          <w:p w:rsidR="00F13406" w:rsidRPr="009A35EA" w:rsidRDefault="00F13406" w:rsidP="00F1340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A35E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815</w:t>
            </w:r>
          </w:p>
        </w:tc>
        <w:tc>
          <w:tcPr>
            <w:tcW w:w="649" w:type="pct"/>
            <w:gridSpan w:val="2"/>
            <w:shd w:val="clear" w:color="auto" w:fill="auto"/>
            <w:noWrap/>
            <w:vAlign w:val="center"/>
            <w:hideMark/>
          </w:tcPr>
          <w:p w:rsidR="00F13406" w:rsidRPr="009A35EA" w:rsidRDefault="00F13406" w:rsidP="0089287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A35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 0.0001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:rsidR="00F13406" w:rsidRPr="009A35EA" w:rsidRDefault="00F13406" w:rsidP="00F1340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A35E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571</w:t>
            </w:r>
          </w:p>
        </w:tc>
        <w:tc>
          <w:tcPr>
            <w:tcW w:w="651" w:type="pct"/>
            <w:shd w:val="clear" w:color="auto" w:fill="auto"/>
            <w:noWrap/>
            <w:vAlign w:val="center"/>
            <w:hideMark/>
          </w:tcPr>
          <w:p w:rsidR="00F13406" w:rsidRPr="009A35EA" w:rsidRDefault="00F13406" w:rsidP="0089287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A35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 0.0001</w:t>
            </w:r>
          </w:p>
        </w:tc>
      </w:tr>
      <w:tr w:rsidR="00186001" w:rsidRPr="009A35EA" w:rsidTr="009B6CC0">
        <w:trPr>
          <w:trHeight w:val="276"/>
        </w:trPr>
        <w:tc>
          <w:tcPr>
            <w:tcW w:w="1751" w:type="pct"/>
            <w:shd w:val="clear" w:color="auto" w:fill="auto"/>
            <w:noWrap/>
            <w:vAlign w:val="center"/>
            <w:hideMark/>
          </w:tcPr>
          <w:p w:rsidR="00186001" w:rsidRPr="009A35EA" w:rsidRDefault="00186001" w:rsidP="0089287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A35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st positions of 13</w:t>
            </w:r>
            <w:r w:rsidR="00892873" w:rsidRPr="009A35E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9A35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CGs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:rsidR="00186001" w:rsidRPr="009A35EA" w:rsidRDefault="00186001" w:rsidP="002A7BF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A35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</w:t>
            </w:r>
            <w:r w:rsidR="002A7BF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9</w:t>
            </w:r>
          </w:p>
        </w:tc>
        <w:tc>
          <w:tcPr>
            <w:tcW w:w="651" w:type="pct"/>
            <w:shd w:val="clear" w:color="auto" w:fill="auto"/>
            <w:noWrap/>
            <w:vAlign w:val="center"/>
            <w:hideMark/>
          </w:tcPr>
          <w:p w:rsidR="00186001" w:rsidRPr="009A35EA" w:rsidRDefault="00186001" w:rsidP="00F1340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A35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09</w:t>
            </w:r>
          </w:p>
        </w:tc>
        <w:tc>
          <w:tcPr>
            <w:tcW w:w="649" w:type="pct"/>
            <w:gridSpan w:val="2"/>
            <w:shd w:val="clear" w:color="auto" w:fill="auto"/>
            <w:noWrap/>
            <w:vAlign w:val="center"/>
            <w:hideMark/>
          </w:tcPr>
          <w:p w:rsidR="00186001" w:rsidRPr="009A35EA" w:rsidRDefault="00186001" w:rsidP="0089287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A35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 0.0001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:rsidR="00186001" w:rsidRPr="009A35EA" w:rsidRDefault="00186001" w:rsidP="00F1340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A35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</w:t>
            </w:r>
            <w:r w:rsidR="00F13406" w:rsidRPr="009A35E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555</w:t>
            </w:r>
          </w:p>
        </w:tc>
        <w:tc>
          <w:tcPr>
            <w:tcW w:w="651" w:type="pct"/>
            <w:shd w:val="clear" w:color="auto" w:fill="auto"/>
            <w:noWrap/>
            <w:vAlign w:val="center"/>
            <w:hideMark/>
          </w:tcPr>
          <w:p w:rsidR="00186001" w:rsidRPr="009A35EA" w:rsidRDefault="00186001" w:rsidP="0089287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A35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 0.0001</w:t>
            </w:r>
          </w:p>
        </w:tc>
      </w:tr>
      <w:tr w:rsidR="00186001" w:rsidRPr="009A35EA" w:rsidTr="009B6CC0">
        <w:trPr>
          <w:trHeight w:val="276"/>
        </w:trPr>
        <w:tc>
          <w:tcPr>
            <w:tcW w:w="1751" w:type="pct"/>
            <w:shd w:val="clear" w:color="auto" w:fill="auto"/>
            <w:noWrap/>
            <w:vAlign w:val="center"/>
            <w:hideMark/>
          </w:tcPr>
          <w:p w:rsidR="00186001" w:rsidRPr="009A35EA" w:rsidRDefault="00186001" w:rsidP="0089287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A35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nd positions of 13</w:t>
            </w:r>
            <w:r w:rsidR="00892873" w:rsidRPr="009A35E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9A35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CGs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:rsidR="00186001" w:rsidRPr="009A35EA" w:rsidRDefault="00186001" w:rsidP="002A7BF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A35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</w:t>
            </w:r>
            <w:r w:rsidR="002A7BF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40</w:t>
            </w:r>
          </w:p>
        </w:tc>
        <w:tc>
          <w:tcPr>
            <w:tcW w:w="651" w:type="pct"/>
            <w:shd w:val="clear" w:color="auto" w:fill="auto"/>
            <w:noWrap/>
            <w:vAlign w:val="center"/>
            <w:hideMark/>
          </w:tcPr>
          <w:p w:rsidR="00186001" w:rsidRPr="009A35EA" w:rsidRDefault="00186001" w:rsidP="00F1340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A35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09</w:t>
            </w:r>
          </w:p>
        </w:tc>
        <w:tc>
          <w:tcPr>
            <w:tcW w:w="649" w:type="pct"/>
            <w:gridSpan w:val="2"/>
            <w:shd w:val="clear" w:color="auto" w:fill="auto"/>
            <w:noWrap/>
            <w:vAlign w:val="center"/>
            <w:hideMark/>
          </w:tcPr>
          <w:p w:rsidR="00186001" w:rsidRPr="009A35EA" w:rsidRDefault="00186001" w:rsidP="0089287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A35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 0.0001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:rsidR="00186001" w:rsidRPr="009A35EA" w:rsidRDefault="00186001" w:rsidP="00F1340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A35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</w:t>
            </w:r>
            <w:r w:rsidR="00F13406" w:rsidRPr="009A35E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555</w:t>
            </w:r>
          </w:p>
        </w:tc>
        <w:tc>
          <w:tcPr>
            <w:tcW w:w="651" w:type="pct"/>
            <w:shd w:val="clear" w:color="auto" w:fill="auto"/>
            <w:noWrap/>
            <w:vAlign w:val="center"/>
            <w:hideMark/>
          </w:tcPr>
          <w:p w:rsidR="00186001" w:rsidRPr="009A35EA" w:rsidRDefault="00186001" w:rsidP="0089287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A35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 0.0001</w:t>
            </w:r>
          </w:p>
        </w:tc>
      </w:tr>
      <w:tr w:rsidR="00186001" w:rsidRPr="009A35EA" w:rsidTr="009B6CC0">
        <w:trPr>
          <w:trHeight w:val="276"/>
        </w:trPr>
        <w:tc>
          <w:tcPr>
            <w:tcW w:w="1751" w:type="pct"/>
            <w:shd w:val="clear" w:color="auto" w:fill="auto"/>
            <w:noWrap/>
            <w:vAlign w:val="center"/>
            <w:hideMark/>
          </w:tcPr>
          <w:p w:rsidR="00186001" w:rsidRPr="002A7BF0" w:rsidRDefault="00186001" w:rsidP="0089287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2A7BF0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3rd positions of 13</w:t>
            </w:r>
            <w:r w:rsidR="00892873" w:rsidRPr="002A7BF0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 xml:space="preserve"> </w:t>
            </w:r>
            <w:r w:rsidRPr="002A7BF0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PCGs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:rsidR="00186001" w:rsidRPr="002A7BF0" w:rsidRDefault="00186001" w:rsidP="002A7BF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2A7BF0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0.</w:t>
            </w:r>
            <w:r w:rsidR="002A7BF0" w:rsidRPr="002A7BF0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602</w:t>
            </w:r>
          </w:p>
        </w:tc>
        <w:tc>
          <w:tcPr>
            <w:tcW w:w="651" w:type="pct"/>
            <w:shd w:val="clear" w:color="auto" w:fill="auto"/>
            <w:noWrap/>
            <w:vAlign w:val="center"/>
            <w:hideMark/>
          </w:tcPr>
          <w:p w:rsidR="00186001" w:rsidRPr="002A7BF0" w:rsidRDefault="00186001" w:rsidP="00F1340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2A7BF0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0.809</w:t>
            </w:r>
          </w:p>
        </w:tc>
        <w:tc>
          <w:tcPr>
            <w:tcW w:w="649" w:type="pct"/>
            <w:gridSpan w:val="2"/>
            <w:shd w:val="clear" w:color="auto" w:fill="auto"/>
            <w:noWrap/>
            <w:vAlign w:val="center"/>
            <w:hideMark/>
          </w:tcPr>
          <w:p w:rsidR="00186001" w:rsidRPr="002A7BF0" w:rsidRDefault="00186001" w:rsidP="0089287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2A7BF0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&lt; 0.0001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:rsidR="00186001" w:rsidRPr="002A7BF0" w:rsidRDefault="00186001" w:rsidP="00F1340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2A7BF0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0.</w:t>
            </w:r>
            <w:r w:rsidR="00F13406" w:rsidRPr="002A7BF0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555</w:t>
            </w:r>
          </w:p>
        </w:tc>
        <w:tc>
          <w:tcPr>
            <w:tcW w:w="651" w:type="pct"/>
            <w:shd w:val="clear" w:color="auto" w:fill="auto"/>
            <w:noWrap/>
            <w:vAlign w:val="center"/>
            <w:hideMark/>
          </w:tcPr>
          <w:p w:rsidR="00186001" w:rsidRPr="002A7BF0" w:rsidRDefault="00186001" w:rsidP="0089287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2A7BF0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&lt; 0.0001</w:t>
            </w:r>
          </w:p>
        </w:tc>
      </w:tr>
      <w:tr w:rsidR="00186001" w:rsidRPr="009A35EA" w:rsidTr="009B6CC0">
        <w:trPr>
          <w:trHeight w:val="276"/>
        </w:trPr>
        <w:tc>
          <w:tcPr>
            <w:tcW w:w="1751" w:type="pct"/>
            <w:shd w:val="clear" w:color="auto" w:fill="auto"/>
            <w:noWrap/>
            <w:vAlign w:val="center"/>
            <w:hideMark/>
          </w:tcPr>
          <w:p w:rsidR="00186001" w:rsidRPr="009A35EA" w:rsidRDefault="00F13406" w:rsidP="00F1340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A35E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12s </w:t>
            </w:r>
            <w:proofErr w:type="spellStart"/>
            <w:r w:rsidR="00186001" w:rsidRPr="009A35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</w:t>
            </w:r>
            <w:r w:rsidRPr="009A35E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RNA</w:t>
            </w:r>
            <w:proofErr w:type="spellEnd"/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:rsidR="00186001" w:rsidRPr="009A35EA" w:rsidRDefault="00186001" w:rsidP="00752A1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A35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</w:t>
            </w:r>
            <w:r w:rsidR="00752A1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17</w:t>
            </w:r>
          </w:p>
        </w:tc>
        <w:tc>
          <w:tcPr>
            <w:tcW w:w="651" w:type="pct"/>
            <w:shd w:val="clear" w:color="auto" w:fill="auto"/>
            <w:noWrap/>
            <w:vAlign w:val="center"/>
            <w:hideMark/>
          </w:tcPr>
          <w:p w:rsidR="00186001" w:rsidRPr="009A35EA" w:rsidRDefault="00186001" w:rsidP="00752A1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A35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</w:t>
            </w:r>
            <w:r w:rsidR="009A35EA" w:rsidRPr="009A35E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4</w:t>
            </w:r>
            <w:r w:rsidR="00752A1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7</w:t>
            </w:r>
          </w:p>
        </w:tc>
        <w:tc>
          <w:tcPr>
            <w:tcW w:w="649" w:type="pct"/>
            <w:gridSpan w:val="2"/>
            <w:shd w:val="clear" w:color="auto" w:fill="auto"/>
            <w:noWrap/>
            <w:vAlign w:val="center"/>
            <w:hideMark/>
          </w:tcPr>
          <w:p w:rsidR="00186001" w:rsidRPr="009A35EA" w:rsidRDefault="00186001" w:rsidP="0089287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A35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 0.0001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:rsidR="00186001" w:rsidRPr="009A35EA" w:rsidRDefault="00186001" w:rsidP="00752A1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A35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</w:t>
            </w:r>
            <w:r w:rsidR="009A35EA" w:rsidRPr="009A35E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4</w:t>
            </w:r>
            <w:r w:rsidR="00752A1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42</w:t>
            </w:r>
          </w:p>
        </w:tc>
        <w:tc>
          <w:tcPr>
            <w:tcW w:w="651" w:type="pct"/>
            <w:shd w:val="clear" w:color="auto" w:fill="auto"/>
            <w:noWrap/>
            <w:vAlign w:val="center"/>
            <w:hideMark/>
          </w:tcPr>
          <w:p w:rsidR="00186001" w:rsidRPr="009A35EA" w:rsidRDefault="00186001" w:rsidP="0089287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A35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 0.0001</w:t>
            </w:r>
          </w:p>
        </w:tc>
      </w:tr>
      <w:tr w:rsidR="00F13406" w:rsidRPr="009A35EA" w:rsidTr="009B6CC0">
        <w:trPr>
          <w:trHeight w:val="276"/>
        </w:trPr>
        <w:tc>
          <w:tcPr>
            <w:tcW w:w="1751" w:type="pct"/>
            <w:shd w:val="clear" w:color="auto" w:fill="auto"/>
            <w:noWrap/>
            <w:vAlign w:val="center"/>
            <w:hideMark/>
          </w:tcPr>
          <w:p w:rsidR="00F13406" w:rsidRPr="009A35EA" w:rsidRDefault="00F13406" w:rsidP="00F1340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A35E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16s </w:t>
            </w:r>
            <w:proofErr w:type="spellStart"/>
            <w:r w:rsidRPr="009A35E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rRNA</w:t>
            </w:r>
            <w:proofErr w:type="spellEnd"/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:rsidR="00F13406" w:rsidRPr="009A35EA" w:rsidRDefault="009A35EA" w:rsidP="00752A1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A35E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</w:t>
            </w:r>
            <w:r w:rsidR="00752A1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88</w:t>
            </w:r>
          </w:p>
        </w:tc>
        <w:tc>
          <w:tcPr>
            <w:tcW w:w="651" w:type="pct"/>
            <w:shd w:val="clear" w:color="auto" w:fill="auto"/>
            <w:noWrap/>
            <w:vAlign w:val="center"/>
            <w:hideMark/>
          </w:tcPr>
          <w:p w:rsidR="00F13406" w:rsidRPr="009A35EA" w:rsidRDefault="009A35EA" w:rsidP="0089287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A35E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783</w:t>
            </w:r>
          </w:p>
        </w:tc>
        <w:tc>
          <w:tcPr>
            <w:tcW w:w="649" w:type="pct"/>
            <w:gridSpan w:val="2"/>
            <w:shd w:val="clear" w:color="auto" w:fill="auto"/>
            <w:noWrap/>
            <w:vAlign w:val="center"/>
            <w:hideMark/>
          </w:tcPr>
          <w:p w:rsidR="00F13406" w:rsidRPr="009A35EA" w:rsidRDefault="009A35EA" w:rsidP="0089287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A35E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&lt;0.0001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:rsidR="00F13406" w:rsidRPr="009A35EA" w:rsidRDefault="009A35EA" w:rsidP="0089287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A35E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509</w:t>
            </w:r>
          </w:p>
        </w:tc>
        <w:tc>
          <w:tcPr>
            <w:tcW w:w="651" w:type="pct"/>
            <w:shd w:val="clear" w:color="auto" w:fill="auto"/>
            <w:noWrap/>
            <w:vAlign w:val="center"/>
            <w:hideMark/>
          </w:tcPr>
          <w:p w:rsidR="00F13406" w:rsidRPr="009A35EA" w:rsidRDefault="009A35EA" w:rsidP="0089287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A35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 0.0001</w:t>
            </w:r>
          </w:p>
        </w:tc>
      </w:tr>
      <w:tr w:rsidR="00587BB0" w:rsidRPr="009A35EA" w:rsidTr="009B6CC0">
        <w:trPr>
          <w:trHeight w:val="276"/>
        </w:trPr>
        <w:tc>
          <w:tcPr>
            <w:tcW w:w="175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7BB0" w:rsidRPr="009A35EA" w:rsidRDefault="00587BB0" w:rsidP="0089287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A35E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22 </w:t>
            </w:r>
            <w:proofErr w:type="spellStart"/>
            <w:r w:rsidRPr="009A35E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tRNAs</w:t>
            </w:r>
            <w:proofErr w:type="spellEnd"/>
          </w:p>
        </w:tc>
        <w:tc>
          <w:tcPr>
            <w:tcW w:w="64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7BB0" w:rsidRPr="009A35EA" w:rsidRDefault="00587BB0" w:rsidP="00752A1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A35E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</w:t>
            </w:r>
            <w:r w:rsidR="009A35EA" w:rsidRPr="009A35E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3</w:t>
            </w:r>
            <w:r w:rsidR="00752A1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76</w:t>
            </w:r>
          </w:p>
        </w:tc>
        <w:tc>
          <w:tcPr>
            <w:tcW w:w="65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7BB0" w:rsidRPr="009A35EA" w:rsidRDefault="00587BB0" w:rsidP="009A35E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A35E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7</w:t>
            </w:r>
            <w:r w:rsidR="009A35EA" w:rsidRPr="009A35E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84</w:t>
            </w:r>
          </w:p>
        </w:tc>
        <w:tc>
          <w:tcPr>
            <w:tcW w:w="649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7BB0" w:rsidRPr="009A35EA" w:rsidRDefault="00587BB0" w:rsidP="0089287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A35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 0.0001</w:t>
            </w:r>
          </w:p>
        </w:tc>
        <w:tc>
          <w:tcPr>
            <w:tcW w:w="65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7BB0" w:rsidRPr="009A35EA" w:rsidRDefault="00587BB0" w:rsidP="00752A1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A35E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5</w:t>
            </w:r>
            <w:r w:rsidR="00752A1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65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7BB0" w:rsidRPr="009A35EA" w:rsidRDefault="00752A1D" w:rsidP="00752A1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= </w:t>
            </w:r>
            <w:r w:rsidR="00587BB0" w:rsidRPr="009A35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3</w:t>
            </w:r>
          </w:p>
        </w:tc>
      </w:tr>
    </w:tbl>
    <w:p w:rsidR="00186001" w:rsidRPr="00186001" w:rsidRDefault="00186001" w:rsidP="0018600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186001" w:rsidRPr="00186001" w:rsidSect="00CB472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51E8D" w:rsidRDefault="00051E8D" w:rsidP="00F334A9">
      <w:r>
        <w:separator/>
      </w:r>
    </w:p>
  </w:endnote>
  <w:endnote w:type="continuationSeparator" w:id="0">
    <w:p w:rsidR="00051E8D" w:rsidRDefault="00051E8D" w:rsidP="00F334A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P42FAA2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AdvP4C4E74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51E8D" w:rsidRDefault="00051E8D" w:rsidP="00F334A9">
      <w:r>
        <w:separator/>
      </w:r>
    </w:p>
  </w:footnote>
  <w:footnote w:type="continuationSeparator" w:id="0">
    <w:p w:rsidR="00051E8D" w:rsidRDefault="00051E8D" w:rsidP="00F334A9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741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186001"/>
    <w:rsid w:val="00025A35"/>
    <w:rsid w:val="00051E8D"/>
    <w:rsid w:val="00186001"/>
    <w:rsid w:val="001C1ECC"/>
    <w:rsid w:val="001D2B6A"/>
    <w:rsid w:val="002A7BF0"/>
    <w:rsid w:val="003257F7"/>
    <w:rsid w:val="00444562"/>
    <w:rsid w:val="004F5123"/>
    <w:rsid w:val="00565DED"/>
    <w:rsid w:val="00587BB0"/>
    <w:rsid w:val="00620E20"/>
    <w:rsid w:val="00752A1D"/>
    <w:rsid w:val="0085462D"/>
    <w:rsid w:val="00892873"/>
    <w:rsid w:val="009413A1"/>
    <w:rsid w:val="009A35EA"/>
    <w:rsid w:val="009B6CC0"/>
    <w:rsid w:val="00A22909"/>
    <w:rsid w:val="00A93046"/>
    <w:rsid w:val="00B342E2"/>
    <w:rsid w:val="00CB472F"/>
    <w:rsid w:val="00EB4DB3"/>
    <w:rsid w:val="00F13406"/>
    <w:rsid w:val="00F334A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741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B472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Document Map"/>
    <w:basedOn w:val="a"/>
    <w:link w:val="Char"/>
    <w:uiPriority w:val="99"/>
    <w:semiHidden/>
    <w:unhideWhenUsed/>
    <w:rsid w:val="001C1ECC"/>
    <w:rPr>
      <w:rFonts w:ascii="宋体" w:eastAsia="宋体"/>
      <w:sz w:val="18"/>
      <w:szCs w:val="18"/>
    </w:rPr>
  </w:style>
  <w:style w:type="character" w:customStyle="1" w:styleId="Char">
    <w:name w:val="文档结构图 Char"/>
    <w:basedOn w:val="a0"/>
    <w:link w:val="a3"/>
    <w:uiPriority w:val="99"/>
    <w:semiHidden/>
    <w:rsid w:val="001C1ECC"/>
    <w:rPr>
      <w:rFonts w:ascii="宋体" w:eastAsia="宋体"/>
      <w:sz w:val="18"/>
      <w:szCs w:val="18"/>
    </w:rPr>
  </w:style>
  <w:style w:type="paragraph" w:styleId="a4">
    <w:name w:val="header"/>
    <w:basedOn w:val="a"/>
    <w:link w:val="Char0"/>
    <w:uiPriority w:val="99"/>
    <w:semiHidden/>
    <w:unhideWhenUsed/>
    <w:rsid w:val="00F334A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semiHidden/>
    <w:rsid w:val="00F334A9"/>
    <w:rPr>
      <w:sz w:val="18"/>
      <w:szCs w:val="18"/>
    </w:rPr>
  </w:style>
  <w:style w:type="paragraph" w:styleId="a5">
    <w:name w:val="footer"/>
    <w:basedOn w:val="a"/>
    <w:link w:val="Char1"/>
    <w:uiPriority w:val="99"/>
    <w:semiHidden/>
    <w:unhideWhenUsed/>
    <w:rsid w:val="00F334A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semiHidden/>
    <w:rsid w:val="00F334A9"/>
    <w:rPr>
      <w:sz w:val="18"/>
      <w:szCs w:val="18"/>
    </w:rPr>
  </w:style>
  <w:style w:type="character" w:customStyle="1" w:styleId="fontstyle01">
    <w:name w:val="fontstyle01"/>
    <w:basedOn w:val="a0"/>
    <w:rsid w:val="009A35EA"/>
    <w:rPr>
      <w:rFonts w:ascii="AdvP42FAA2" w:hAnsi="AdvP42FAA2" w:hint="default"/>
      <w:b w:val="0"/>
      <w:bCs w:val="0"/>
      <w:i w:val="0"/>
      <w:iCs w:val="0"/>
      <w:color w:val="231F20"/>
      <w:sz w:val="22"/>
      <w:szCs w:val="22"/>
    </w:rPr>
  </w:style>
  <w:style w:type="character" w:customStyle="1" w:styleId="fontstyle21">
    <w:name w:val="fontstyle21"/>
    <w:basedOn w:val="a0"/>
    <w:rsid w:val="009A35EA"/>
    <w:rPr>
      <w:rFonts w:ascii="AdvP4C4E74" w:hAnsi="AdvP4C4E74" w:hint="default"/>
      <w:b w:val="0"/>
      <w:bCs w:val="0"/>
      <w:i w:val="0"/>
      <w:iCs w:val="0"/>
      <w:color w:val="231F20"/>
      <w:sz w:val="22"/>
      <w:szCs w:val="2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81536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9</TotalTime>
  <Pages>1</Pages>
  <Words>78</Words>
  <Characters>449</Characters>
  <Application>Microsoft Office Word</Application>
  <DocSecurity>0</DocSecurity>
  <Lines>3</Lines>
  <Paragraphs>1</Paragraphs>
  <ScaleCrop>false</ScaleCrop>
  <Company/>
  <LinksUpToDate>false</LinksUpToDate>
  <CharactersWithSpaces>52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g-Long</dc:creator>
  <cp:keywords/>
  <dc:description/>
  <cp:lastModifiedBy>chenweitao</cp:lastModifiedBy>
  <cp:revision>16</cp:revision>
  <dcterms:created xsi:type="dcterms:W3CDTF">2017-09-06T02:12:00Z</dcterms:created>
  <dcterms:modified xsi:type="dcterms:W3CDTF">2019-03-07T04:31:00Z</dcterms:modified>
</cp:coreProperties>
</file>